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3B3AF4" w14:textId="1CC5D185" w:rsidR="008A5CCC" w:rsidRDefault="008A5CCC">
      <w:pPr>
        <w:rPr>
          <w:b/>
        </w:rPr>
      </w:pPr>
      <w:r>
        <w:rPr>
          <w:rFonts w:ascii="Arial" w:hAnsi="Arial" w:cs="Arial"/>
          <w:noProof/>
        </w:rPr>
        <w:drawing>
          <wp:anchor distT="0" distB="0" distL="114300" distR="114300" simplePos="0" relativeHeight="251659264" behindDoc="1" locked="0" layoutInCell="1" allowOverlap="1" wp14:anchorId="62D061FC" wp14:editId="6F4BDBBB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924300" cy="3420945"/>
            <wp:effectExtent l="0" t="0" r="0" b="0"/>
            <wp:wrapNone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expression_alpha_curve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300" cy="34209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C871F45" w14:textId="77777777" w:rsidR="008A5CCC" w:rsidRPr="008A5CCC" w:rsidRDefault="008A5CCC" w:rsidP="008A5CCC"/>
    <w:p w14:paraId="3CA51DBB" w14:textId="77777777" w:rsidR="008A5CCC" w:rsidRPr="008A5CCC" w:rsidRDefault="008A5CCC" w:rsidP="008A5CCC"/>
    <w:p w14:paraId="2F0DDDEB" w14:textId="77777777" w:rsidR="008A5CCC" w:rsidRPr="008A5CCC" w:rsidRDefault="008A5CCC" w:rsidP="008A5CCC"/>
    <w:p w14:paraId="2A6B1159" w14:textId="77777777" w:rsidR="008A5CCC" w:rsidRPr="008A5CCC" w:rsidRDefault="008A5CCC" w:rsidP="008A5CCC"/>
    <w:p w14:paraId="5EB339E6" w14:textId="77777777" w:rsidR="008A5CCC" w:rsidRPr="008A5CCC" w:rsidRDefault="008A5CCC" w:rsidP="008A5CCC"/>
    <w:p w14:paraId="3424E21B" w14:textId="77777777" w:rsidR="008A5CCC" w:rsidRPr="008A5CCC" w:rsidRDefault="008A5CCC" w:rsidP="008A5CCC"/>
    <w:p w14:paraId="3AC8E3FB" w14:textId="77777777" w:rsidR="008A5CCC" w:rsidRPr="008A5CCC" w:rsidRDefault="008A5CCC" w:rsidP="008A5CCC"/>
    <w:p w14:paraId="4B339252" w14:textId="77777777" w:rsidR="008A5CCC" w:rsidRPr="008A5CCC" w:rsidRDefault="008A5CCC" w:rsidP="008A5CCC"/>
    <w:p w14:paraId="3C5E388A" w14:textId="77777777" w:rsidR="008A5CCC" w:rsidRPr="008A5CCC" w:rsidRDefault="008A5CCC" w:rsidP="008A5CCC"/>
    <w:p w14:paraId="2AF904F2" w14:textId="77777777" w:rsidR="008A5CCC" w:rsidRPr="008A5CCC" w:rsidRDefault="008A5CCC" w:rsidP="008A5CCC"/>
    <w:p w14:paraId="54691195" w14:textId="77777777" w:rsidR="008A5CCC" w:rsidRPr="008A5CCC" w:rsidRDefault="008A5CCC" w:rsidP="008A5CCC"/>
    <w:p w14:paraId="37EEDF8A" w14:textId="77777777" w:rsidR="008A5CCC" w:rsidRPr="008A5CCC" w:rsidRDefault="008A5CCC" w:rsidP="008A5CCC"/>
    <w:p w14:paraId="179738C0" w14:textId="77777777" w:rsidR="008A5CCC" w:rsidRPr="008A5CCC" w:rsidRDefault="008A5CCC" w:rsidP="008A5CCC"/>
    <w:p w14:paraId="16430C4F" w14:textId="77777777" w:rsidR="008A5CCC" w:rsidRPr="008A5CCC" w:rsidRDefault="008A5CCC" w:rsidP="008A5CCC"/>
    <w:p w14:paraId="092A794B" w14:textId="77777777" w:rsidR="008A5CCC" w:rsidRPr="008A5CCC" w:rsidRDefault="008A5CCC" w:rsidP="008A5CCC"/>
    <w:p w14:paraId="57EBDC10" w14:textId="77777777" w:rsidR="008A5CCC" w:rsidRPr="008A5CCC" w:rsidRDefault="008A5CCC" w:rsidP="008A5CCC"/>
    <w:p w14:paraId="03E15219" w14:textId="77777777" w:rsidR="008A5CCC" w:rsidRPr="008A5CCC" w:rsidRDefault="008A5CCC" w:rsidP="008A5CCC"/>
    <w:p w14:paraId="02333EDB" w14:textId="77777777" w:rsidR="008A5CCC" w:rsidRPr="008A5CCC" w:rsidRDefault="008A5CCC" w:rsidP="008A5CCC"/>
    <w:p w14:paraId="6C03978E" w14:textId="02FEF66F" w:rsidR="008A5CCC" w:rsidRDefault="008A5CCC" w:rsidP="008A5CCC"/>
    <w:p w14:paraId="6E4D3301" w14:textId="77777777" w:rsidR="008A5CCC" w:rsidRPr="0091042B" w:rsidRDefault="008A5CCC" w:rsidP="008A5CC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1 Figure. </w:t>
      </w:r>
      <w:r w:rsidRPr="0091042B">
        <w:rPr>
          <w:rFonts w:ascii="Arial" w:hAnsi="Arial" w:cs="Arial"/>
        </w:rPr>
        <w:t xml:space="preserve">a(x) curve for </w:t>
      </w:r>
      <w:r>
        <w:rPr>
          <w:rFonts w:ascii="Arial" w:hAnsi="Arial" w:cs="Arial"/>
        </w:rPr>
        <w:t>the category of</w:t>
      </w:r>
      <w:r w:rsidRPr="0091042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gene expression. The x axis indicates the derived allele count of the 1322 total alleles in our sample population. The y axis indicates </w:t>
      </w:r>
      <m:oMath>
        <m:r>
          <m:rPr>
            <m:sty m:val="p"/>
          </m:rPr>
          <w:rPr>
            <w:rFonts w:ascii="Cambria Math" w:hAnsi="Cambria Math"/>
          </w:rPr>
          <m:t>α</m:t>
        </m:r>
      </m:oMath>
      <w:r>
        <w:rPr>
          <w:rFonts w:ascii="Arial" w:hAnsi="Arial" w:cs="Arial"/>
        </w:rPr>
        <w:t xml:space="preserve">(x) as described in </w:t>
      </w:r>
      <w:r>
        <w:rPr>
          <w:rFonts w:ascii="Arial" w:hAnsi="Arial" w:cs="Arial"/>
        </w:rPr>
        <w:fldChar w:fldCharType="begin">
          <w:fldData xml:space="preserve">PEVuZE5vdGU+PENpdGU+PEF1dGhvcj5NZXNzZXI8L0F1dGhvcj48WWVhcj4yMDEzPC9ZZWFyPjxS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</w:fldData>
        </w:fldChar>
      </w:r>
      <w:r>
        <w:rPr>
          <w:rFonts w:ascii="Arial" w:hAnsi="Arial" w:cs="Arial"/>
        </w:rPr>
        <w:instrText xml:space="preserve"> ADDIN EN.JS.CITE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26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>.</w:t>
      </w:r>
    </w:p>
    <w:p w14:paraId="0A40AD83" w14:textId="77777777" w:rsidR="00781FBF" w:rsidRPr="008A5CCC" w:rsidRDefault="00781FBF" w:rsidP="008A5CCC">
      <w:bookmarkStart w:id="0" w:name="_GoBack"/>
      <w:bookmarkEnd w:id="0"/>
    </w:p>
    <w:sectPr w:rsidR="00781FBF" w:rsidRPr="008A5CCC" w:rsidSect="00402B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CCC"/>
    <w:rsid w:val="00024729"/>
    <w:rsid w:val="00060AEF"/>
    <w:rsid w:val="00074ADC"/>
    <w:rsid w:val="000856B4"/>
    <w:rsid w:val="000A3CA0"/>
    <w:rsid w:val="000B5972"/>
    <w:rsid w:val="000D0E06"/>
    <w:rsid w:val="000D5FE0"/>
    <w:rsid w:val="00120AF0"/>
    <w:rsid w:val="00164C10"/>
    <w:rsid w:val="00166CE5"/>
    <w:rsid w:val="00174C67"/>
    <w:rsid w:val="00187CD3"/>
    <w:rsid w:val="001971D0"/>
    <w:rsid w:val="001A6387"/>
    <w:rsid w:val="001C0C7A"/>
    <w:rsid w:val="001E2A6C"/>
    <w:rsid w:val="001E56B5"/>
    <w:rsid w:val="00232657"/>
    <w:rsid w:val="0027594E"/>
    <w:rsid w:val="0027652A"/>
    <w:rsid w:val="00292033"/>
    <w:rsid w:val="002A0C6F"/>
    <w:rsid w:val="002D7DDE"/>
    <w:rsid w:val="002E45D4"/>
    <w:rsid w:val="002E7AF2"/>
    <w:rsid w:val="002F2D56"/>
    <w:rsid w:val="00306577"/>
    <w:rsid w:val="0031466C"/>
    <w:rsid w:val="00354C33"/>
    <w:rsid w:val="00376DED"/>
    <w:rsid w:val="00376DF4"/>
    <w:rsid w:val="0038320A"/>
    <w:rsid w:val="003937A5"/>
    <w:rsid w:val="003A507C"/>
    <w:rsid w:val="003C1DA1"/>
    <w:rsid w:val="003D3B12"/>
    <w:rsid w:val="003F0459"/>
    <w:rsid w:val="00402BC5"/>
    <w:rsid w:val="00422E24"/>
    <w:rsid w:val="004266F1"/>
    <w:rsid w:val="0044270B"/>
    <w:rsid w:val="00450F68"/>
    <w:rsid w:val="004766F5"/>
    <w:rsid w:val="00483230"/>
    <w:rsid w:val="004A2403"/>
    <w:rsid w:val="004B6E93"/>
    <w:rsid w:val="004C00AB"/>
    <w:rsid w:val="004C24E9"/>
    <w:rsid w:val="004C4A27"/>
    <w:rsid w:val="004E18E8"/>
    <w:rsid w:val="004E2F0F"/>
    <w:rsid w:val="004F69F9"/>
    <w:rsid w:val="005101CC"/>
    <w:rsid w:val="0051278F"/>
    <w:rsid w:val="00513072"/>
    <w:rsid w:val="005228A7"/>
    <w:rsid w:val="005603A1"/>
    <w:rsid w:val="00565D63"/>
    <w:rsid w:val="005B184D"/>
    <w:rsid w:val="005C4633"/>
    <w:rsid w:val="005C638F"/>
    <w:rsid w:val="005E1136"/>
    <w:rsid w:val="005F1DD2"/>
    <w:rsid w:val="00606AE6"/>
    <w:rsid w:val="006331C6"/>
    <w:rsid w:val="00661B66"/>
    <w:rsid w:val="00672992"/>
    <w:rsid w:val="00684C76"/>
    <w:rsid w:val="006850E6"/>
    <w:rsid w:val="00692557"/>
    <w:rsid w:val="006A7D49"/>
    <w:rsid w:val="006B43A2"/>
    <w:rsid w:val="006B7A68"/>
    <w:rsid w:val="006C67AB"/>
    <w:rsid w:val="006C70EB"/>
    <w:rsid w:val="00716D99"/>
    <w:rsid w:val="007346F0"/>
    <w:rsid w:val="00781FBF"/>
    <w:rsid w:val="00784674"/>
    <w:rsid w:val="007A0F2E"/>
    <w:rsid w:val="007A18A6"/>
    <w:rsid w:val="007C2139"/>
    <w:rsid w:val="007F6A75"/>
    <w:rsid w:val="00826A73"/>
    <w:rsid w:val="008406EE"/>
    <w:rsid w:val="0084238E"/>
    <w:rsid w:val="00862EB2"/>
    <w:rsid w:val="00891355"/>
    <w:rsid w:val="00892967"/>
    <w:rsid w:val="00897FA5"/>
    <w:rsid w:val="008A0F8C"/>
    <w:rsid w:val="008A5CCC"/>
    <w:rsid w:val="008D20EF"/>
    <w:rsid w:val="008D7C5D"/>
    <w:rsid w:val="008F0B9C"/>
    <w:rsid w:val="008F1C85"/>
    <w:rsid w:val="009619DA"/>
    <w:rsid w:val="009636B7"/>
    <w:rsid w:val="00963D5F"/>
    <w:rsid w:val="0098410C"/>
    <w:rsid w:val="009D4A78"/>
    <w:rsid w:val="009D4C36"/>
    <w:rsid w:val="009E6078"/>
    <w:rsid w:val="009F412A"/>
    <w:rsid w:val="00A02659"/>
    <w:rsid w:val="00A12E60"/>
    <w:rsid w:val="00A40555"/>
    <w:rsid w:val="00A636AA"/>
    <w:rsid w:val="00A71170"/>
    <w:rsid w:val="00AB40F6"/>
    <w:rsid w:val="00AD43E2"/>
    <w:rsid w:val="00AD5DD2"/>
    <w:rsid w:val="00AF3E0B"/>
    <w:rsid w:val="00B2148C"/>
    <w:rsid w:val="00B27A47"/>
    <w:rsid w:val="00B40B1C"/>
    <w:rsid w:val="00B63CB2"/>
    <w:rsid w:val="00B71CFD"/>
    <w:rsid w:val="00BE613B"/>
    <w:rsid w:val="00C415AF"/>
    <w:rsid w:val="00C51EA9"/>
    <w:rsid w:val="00C63D28"/>
    <w:rsid w:val="00C7565B"/>
    <w:rsid w:val="00C86C5E"/>
    <w:rsid w:val="00CB0B31"/>
    <w:rsid w:val="00CB1671"/>
    <w:rsid w:val="00CE6439"/>
    <w:rsid w:val="00CE6731"/>
    <w:rsid w:val="00CF690D"/>
    <w:rsid w:val="00D40080"/>
    <w:rsid w:val="00D44D32"/>
    <w:rsid w:val="00D456EE"/>
    <w:rsid w:val="00D63DC9"/>
    <w:rsid w:val="00D67DE2"/>
    <w:rsid w:val="00D704AE"/>
    <w:rsid w:val="00D82030"/>
    <w:rsid w:val="00D839F3"/>
    <w:rsid w:val="00D94F9C"/>
    <w:rsid w:val="00D97BE1"/>
    <w:rsid w:val="00DA3574"/>
    <w:rsid w:val="00DB216B"/>
    <w:rsid w:val="00DD7BD0"/>
    <w:rsid w:val="00DF2522"/>
    <w:rsid w:val="00E26DB3"/>
    <w:rsid w:val="00E27421"/>
    <w:rsid w:val="00E42C29"/>
    <w:rsid w:val="00E42EFD"/>
    <w:rsid w:val="00E51150"/>
    <w:rsid w:val="00E60D8A"/>
    <w:rsid w:val="00E62761"/>
    <w:rsid w:val="00E8705C"/>
    <w:rsid w:val="00EA348E"/>
    <w:rsid w:val="00ED5FF8"/>
    <w:rsid w:val="00EE45BD"/>
    <w:rsid w:val="00F07C1B"/>
    <w:rsid w:val="00F143D8"/>
    <w:rsid w:val="00F363C6"/>
    <w:rsid w:val="00F42046"/>
    <w:rsid w:val="00F50990"/>
    <w:rsid w:val="00F771D8"/>
    <w:rsid w:val="00FA3F3D"/>
    <w:rsid w:val="00FC7A42"/>
    <w:rsid w:val="00FD202E"/>
    <w:rsid w:val="00FF06CA"/>
    <w:rsid w:val="00FF4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C71973"/>
  <w15:chartTrackingRefBased/>
  <w15:docId w15:val="{43FE03AF-AF5F-5142-BB20-0446C563B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Reed</dc:creator>
  <cp:keywords/>
  <dc:description/>
  <cp:lastModifiedBy>Marianne Reed</cp:lastModifiedBy>
  <cp:revision>2</cp:revision>
  <dcterms:created xsi:type="dcterms:W3CDTF">2025-12-11T22:32:00Z</dcterms:created>
  <dcterms:modified xsi:type="dcterms:W3CDTF">2025-12-11T22:32:00Z</dcterms:modified>
</cp:coreProperties>
</file>